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A9E95D" w14:textId="54FABD59" w:rsidR="00EC72D6" w:rsidRDefault="00EC72D6" w:rsidP="00E70D96">
      <w:pPr>
        <w:jc w:val="center"/>
        <w:rPr>
          <w:rFonts w:ascii="Times New Roman" w:hAnsi="Times New Roman" w:cs="Times New Roman"/>
          <w:sz w:val="24"/>
          <w:szCs w:val="24"/>
        </w:rPr>
      </w:pPr>
      <w:r w:rsidRPr="00EC72D6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EC72D6"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Pr="00EC72D6">
        <w:rPr>
          <w:rFonts w:ascii="Times New Roman" w:hAnsi="Times New Roman" w:cs="Times New Roman"/>
          <w:sz w:val="24"/>
          <w:szCs w:val="24"/>
        </w:rPr>
        <w:t>. Primers used for the sanger sequencing in this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3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80"/>
        <w:gridCol w:w="6274"/>
      </w:tblGrid>
      <w:tr w:rsidR="00EC72D6" w:rsidRPr="00EC72D6" w14:paraId="6F58CCFC" w14:textId="77777777" w:rsidTr="00123F62">
        <w:trPr>
          <w:trHeight w:val="665"/>
        </w:trPr>
        <w:tc>
          <w:tcPr>
            <w:tcW w:w="2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FBBA2" w14:textId="77777777" w:rsidR="00EC72D6" w:rsidRPr="00123F62" w:rsidRDefault="00EC72D6" w:rsidP="00123F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3F62">
              <w:rPr>
                <w:rFonts w:ascii="Times New Roman" w:hAnsi="Times New Roman" w:cs="Times New Roman"/>
                <w:sz w:val="22"/>
              </w:rPr>
              <w:t>SLC2A10-F</w:t>
            </w:r>
          </w:p>
        </w:tc>
        <w:tc>
          <w:tcPr>
            <w:tcW w:w="62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07313" w14:textId="4BAB8DBF" w:rsidR="00297ACB" w:rsidRPr="00123F62" w:rsidRDefault="00EC72D6" w:rsidP="00123F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3F62">
              <w:rPr>
                <w:rFonts w:ascii="Times New Roman" w:hAnsi="Times New Roman" w:cs="Times New Roman"/>
                <w:sz w:val="22"/>
              </w:rPr>
              <w:t>5-GGATGGATAAATGAAGGTGT</w:t>
            </w:r>
            <w:r w:rsidR="00297ACB" w:rsidRPr="00123F6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23F62">
              <w:rPr>
                <w:rFonts w:ascii="Times New Roman" w:hAnsi="Times New Roman" w:cs="Times New Roman"/>
                <w:sz w:val="22"/>
              </w:rPr>
              <w:t>or</w:t>
            </w:r>
          </w:p>
          <w:p w14:paraId="4E1DFBFC" w14:textId="0420516D" w:rsidR="00EC72D6" w:rsidRPr="00123F62" w:rsidRDefault="00EC72D6" w:rsidP="00123F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3F62">
              <w:rPr>
                <w:rFonts w:ascii="Times New Roman" w:hAnsi="Times New Roman" w:cs="Times New Roman"/>
                <w:sz w:val="22"/>
              </w:rPr>
              <w:t>5-CAACTATGCACTGGCTGGTA</w:t>
            </w:r>
          </w:p>
        </w:tc>
      </w:tr>
      <w:tr w:rsidR="00EC72D6" w:rsidRPr="00EC72D6" w14:paraId="1697D2E6" w14:textId="77777777" w:rsidTr="00123F62">
        <w:trPr>
          <w:trHeight w:val="437"/>
        </w:trPr>
        <w:tc>
          <w:tcPr>
            <w:tcW w:w="2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CC29A" w14:textId="77777777" w:rsidR="00EC72D6" w:rsidRPr="00123F62" w:rsidRDefault="00EC72D6" w:rsidP="00123F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3F62">
              <w:rPr>
                <w:rFonts w:ascii="Times New Roman" w:hAnsi="Times New Roman" w:cs="Times New Roman"/>
                <w:sz w:val="22"/>
              </w:rPr>
              <w:t>SLC2A10-R</w:t>
            </w:r>
          </w:p>
        </w:tc>
        <w:tc>
          <w:tcPr>
            <w:tcW w:w="62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26CE1" w14:textId="77777777" w:rsidR="00EC72D6" w:rsidRPr="00123F62" w:rsidRDefault="00EC72D6" w:rsidP="00123F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23F62">
              <w:rPr>
                <w:rFonts w:ascii="Times New Roman" w:hAnsi="Times New Roman" w:cs="Times New Roman"/>
                <w:sz w:val="22"/>
              </w:rPr>
              <w:t>5-AACATAAAATTAGGCACTGG</w:t>
            </w:r>
          </w:p>
        </w:tc>
      </w:tr>
    </w:tbl>
    <w:p w14:paraId="176A7EAD" w14:textId="77777777" w:rsidR="00EC72D6" w:rsidRPr="00EC72D6" w:rsidRDefault="00EC72D6" w:rsidP="00EC72D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C72D6" w:rsidRPr="00EC7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B243F1" w14:textId="77777777" w:rsidR="00987280" w:rsidRDefault="00987280" w:rsidP="003E490B">
      <w:r>
        <w:separator/>
      </w:r>
    </w:p>
  </w:endnote>
  <w:endnote w:type="continuationSeparator" w:id="0">
    <w:p w14:paraId="6F6A5F15" w14:textId="77777777" w:rsidR="00987280" w:rsidRDefault="00987280" w:rsidP="003E4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3F80BA" w14:textId="77777777" w:rsidR="00987280" w:rsidRDefault="00987280" w:rsidP="003E490B">
      <w:r>
        <w:separator/>
      </w:r>
    </w:p>
  </w:footnote>
  <w:footnote w:type="continuationSeparator" w:id="0">
    <w:p w14:paraId="4356D92C" w14:textId="77777777" w:rsidR="00987280" w:rsidRDefault="00987280" w:rsidP="003E4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4AF"/>
    <w:rsid w:val="0004403D"/>
    <w:rsid w:val="000A6E5F"/>
    <w:rsid w:val="000F04AF"/>
    <w:rsid w:val="00123F62"/>
    <w:rsid w:val="00165B47"/>
    <w:rsid w:val="00297ACB"/>
    <w:rsid w:val="00393EFD"/>
    <w:rsid w:val="003E490B"/>
    <w:rsid w:val="00417077"/>
    <w:rsid w:val="004D643D"/>
    <w:rsid w:val="00517C0F"/>
    <w:rsid w:val="0054015A"/>
    <w:rsid w:val="005E0C8E"/>
    <w:rsid w:val="00680EC2"/>
    <w:rsid w:val="006C1F6E"/>
    <w:rsid w:val="0083443F"/>
    <w:rsid w:val="008350CD"/>
    <w:rsid w:val="0083549F"/>
    <w:rsid w:val="008860BD"/>
    <w:rsid w:val="00916AA4"/>
    <w:rsid w:val="009628DD"/>
    <w:rsid w:val="00987280"/>
    <w:rsid w:val="009C194D"/>
    <w:rsid w:val="00A02390"/>
    <w:rsid w:val="00AD183C"/>
    <w:rsid w:val="00B23E73"/>
    <w:rsid w:val="00BC5FD4"/>
    <w:rsid w:val="00C33334"/>
    <w:rsid w:val="00CF55A7"/>
    <w:rsid w:val="00D57458"/>
    <w:rsid w:val="00DC7950"/>
    <w:rsid w:val="00E00AEF"/>
    <w:rsid w:val="00E06A30"/>
    <w:rsid w:val="00E663E6"/>
    <w:rsid w:val="00E70D96"/>
    <w:rsid w:val="00E919D9"/>
    <w:rsid w:val="00EC72D6"/>
    <w:rsid w:val="00EF507F"/>
    <w:rsid w:val="00FA4B19"/>
    <w:rsid w:val="00FD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C294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04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4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4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4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4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4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4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4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4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4A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4A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4A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4A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4A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4A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F04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4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4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4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4AF"/>
    <w:rPr>
      <w:b/>
      <w:bCs/>
      <w:smallCaps/>
      <w:color w:val="0F4761" w:themeColor="accent1" w:themeShade="BF"/>
      <w:spacing w:val="5"/>
    </w:rPr>
  </w:style>
  <w:style w:type="paragraph" w:customStyle="1" w:styleId="21bc9c4b-6a32-43e5-beaa-fd2d792c5735">
    <w:name w:val="21bc9c4b-6a32-43e5-beaa-fd2d792c5735"/>
    <w:basedOn w:val="Heading1"/>
    <w:next w:val="Normal"/>
    <w:link w:val="21bc9c4b-6a32-43e5-beaa-fd2d792c57350"/>
    <w:rsid w:val="000F04AF"/>
    <w:pPr>
      <w:adjustRightInd w:val="0"/>
      <w:spacing w:before="0" w:after="0" w:line="288" w:lineRule="auto"/>
      <w:jc w:val="left"/>
    </w:pPr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character" w:customStyle="1" w:styleId="21bc9c4b-6a32-43e5-beaa-fd2d792c57350">
    <w:name w:val="21bc9c4b-6a32-43e5-beaa-fd2d792c5735 字符"/>
    <w:basedOn w:val="DefaultParagraphFont"/>
    <w:link w:val="21bc9c4b-6a32-43e5-beaa-fd2d792c5735"/>
    <w:rsid w:val="000F04AF"/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paragraph" w:styleId="Header">
    <w:name w:val="header"/>
    <w:basedOn w:val="Normal"/>
    <w:link w:val="HeaderChar"/>
    <w:uiPriority w:val="99"/>
    <w:unhideWhenUsed/>
    <w:rsid w:val="003E4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49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4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490B"/>
    <w:rPr>
      <w:sz w:val="18"/>
      <w:szCs w:val="18"/>
    </w:rPr>
  </w:style>
  <w:style w:type="table" w:styleId="TableGrid">
    <w:name w:val="Table Grid"/>
    <w:basedOn w:val="TableNormal"/>
    <w:uiPriority w:val="39"/>
    <w:rsid w:val="004170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04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4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4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4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4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4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4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4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4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4A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4A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4A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4A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4A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4A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F04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4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4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4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4AF"/>
    <w:rPr>
      <w:b/>
      <w:bCs/>
      <w:smallCaps/>
      <w:color w:val="0F4761" w:themeColor="accent1" w:themeShade="BF"/>
      <w:spacing w:val="5"/>
    </w:rPr>
  </w:style>
  <w:style w:type="paragraph" w:customStyle="1" w:styleId="21bc9c4b-6a32-43e5-beaa-fd2d792c5735">
    <w:name w:val="21bc9c4b-6a32-43e5-beaa-fd2d792c5735"/>
    <w:basedOn w:val="Heading1"/>
    <w:next w:val="Normal"/>
    <w:link w:val="21bc9c4b-6a32-43e5-beaa-fd2d792c57350"/>
    <w:rsid w:val="000F04AF"/>
    <w:pPr>
      <w:adjustRightInd w:val="0"/>
      <w:spacing w:before="0" w:after="0" w:line="288" w:lineRule="auto"/>
      <w:jc w:val="left"/>
    </w:pPr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character" w:customStyle="1" w:styleId="21bc9c4b-6a32-43e5-beaa-fd2d792c57350">
    <w:name w:val="21bc9c4b-6a32-43e5-beaa-fd2d792c5735 字符"/>
    <w:basedOn w:val="DefaultParagraphFont"/>
    <w:link w:val="21bc9c4b-6a32-43e5-beaa-fd2d792c5735"/>
    <w:rsid w:val="000F04AF"/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paragraph" w:styleId="Header">
    <w:name w:val="header"/>
    <w:basedOn w:val="Normal"/>
    <w:link w:val="HeaderChar"/>
    <w:uiPriority w:val="99"/>
    <w:unhideWhenUsed/>
    <w:rsid w:val="003E4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49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4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490B"/>
    <w:rPr>
      <w:sz w:val="18"/>
      <w:szCs w:val="18"/>
    </w:rPr>
  </w:style>
  <w:style w:type="table" w:styleId="TableGrid">
    <w:name w:val="Table Grid"/>
    <w:basedOn w:val="TableNormal"/>
    <w:uiPriority w:val="39"/>
    <w:rsid w:val="004170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发发 李</dc:creator>
  <cp:keywords/>
  <dc:description/>
  <cp:lastModifiedBy>20365</cp:lastModifiedBy>
  <cp:revision>3</cp:revision>
  <dcterms:created xsi:type="dcterms:W3CDTF">2026-05-18T15:10:00Z</dcterms:created>
  <dcterms:modified xsi:type="dcterms:W3CDTF">2026-05-29T08:49:00Z</dcterms:modified>
</cp:coreProperties>
</file>